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44D3C3" w14:textId="77777777" w:rsidR="004B5B33" w:rsidRPr="00B455BA" w:rsidRDefault="004B5B33" w:rsidP="004B5B33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455BA">
        <w:rPr>
          <w:rFonts w:ascii="Times New Roman" w:hAnsi="Times New Roman" w:cs="Times New Roman"/>
          <w:b/>
          <w:sz w:val="20"/>
          <w:szCs w:val="20"/>
          <w:lang w:val="en-GB"/>
        </w:rPr>
        <w:t>SUPPLEMENTARY MATERIAL</w:t>
      </w:r>
    </w:p>
    <w:p w14:paraId="3E7CCD4F" w14:textId="77777777" w:rsidR="00B455BA" w:rsidRPr="00B455BA" w:rsidRDefault="00B455BA" w:rsidP="004B5B33">
      <w:pPr>
        <w:spacing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455BA">
        <w:rPr>
          <w:rFonts w:ascii="Times New Roman" w:hAnsi="Times New Roman" w:cs="Times New Roman"/>
          <w:b/>
          <w:sz w:val="20"/>
          <w:szCs w:val="20"/>
          <w:lang w:val="en-US"/>
        </w:rPr>
        <w:t>Article title:</w:t>
      </w:r>
      <w:r w:rsidRPr="00B455B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Cultural adaption and psychometric validation of the Danish Illness Identity Questionnaire (IIQ-DK) in adolescents and emerging adults with type 1 diabetes</w:t>
      </w:r>
    </w:p>
    <w:p w14:paraId="54DD3813" w14:textId="77777777" w:rsidR="00B455BA" w:rsidRDefault="00B455BA" w:rsidP="004B5B33">
      <w:pPr>
        <w:spacing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455BA">
        <w:rPr>
          <w:rFonts w:ascii="Times New Roman" w:hAnsi="Times New Roman" w:cs="Times New Roman"/>
          <w:b/>
          <w:sz w:val="20"/>
          <w:szCs w:val="20"/>
          <w:lang w:val="en-US"/>
        </w:rPr>
        <w:t>Authors:</w:t>
      </w:r>
      <w:r w:rsidRPr="00B455B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Marianne Vie Ingersgaard, Dan Grabowski, and Kasper Olesen</w:t>
      </w:r>
    </w:p>
    <w:p w14:paraId="45BD0BB7" w14:textId="77777777" w:rsidR="00B455BA" w:rsidRPr="00B455BA" w:rsidRDefault="00B455BA" w:rsidP="004B5B33">
      <w:pPr>
        <w:spacing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00774B05" w14:textId="77777777" w:rsidR="004B5B33" w:rsidRPr="00B455BA" w:rsidRDefault="004B5B33" w:rsidP="004B5B33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455BA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</w:t>
      </w:r>
      <w:r w:rsidR="00442C24" w:rsidRPr="00B455BA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B455BA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3960C0" w:rsidRPr="00B455BA">
        <w:rPr>
          <w:rFonts w:ascii="Times New Roman" w:hAnsi="Times New Roman" w:cs="Times New Roman"/>
          <w:b/>
          <w:sz w:val="20"/>
          <w:szCs w:val="20"/>
          <w:lang w:val="en-US"/>
        </w:rPr>
        <w:t xml:space="preserve">Data quality of the </w:t>
      </w:r>
      <w:r w:rsidRPr="00B455BA">
        <w:rPr>
          <w:rFonts w:ascii="Times New Roman" w:hAnsi="Times New Roman" w:cs="Times New Roman"/>
          <w:b/>
          <w:sz w:val="20"/>
          <w:szCs w:val="20"/>
          <w:lang w:val="en-US"/>
        </w:rPr>
        <w:t>IIQ-DK: item-level descriptive statistics, % endorsement of response options, and %</w:t>
      </w:r>
      <w:r w:rsidR="003960C0" w:rsidRPr="00B455B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B455BA">
        <w:rPr>
          <w:rFonts w:ascii="Times New Roman" w:hAnsi="Times New Roman" w:cs="Times New Roman"/>
          <w:b/>
          <w:sz w:val="20"/>
          <w:szCs w:val="20"/>
          <w:lang w:val="en-US"/>
        </w:rPr>
        <w:t>missing data</w:t>
      </w:r>
      <w:r w:rsidR="004F0D8A" w:rsidRPr="00B455B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3960C0" w:rsidRPr="00B455BA">
        <w:rPr>
          <w:rFonts w:ascii="Times New Roman" w:hAnsi="Times New Roman" w:cs="Times New Roman"/>
          <w:b/>
          <w:sz w:val="20"/>
          <w:szCs w:val="20"/>
          <w:lang w:val="en-US"/>
        </w:rPr>
        <w:t>(n=1170)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5101"/>
        <w:gridCol w:w="813"/>
        <w:gridCol w:w="872"/>
        <w:gridCol w:w="1232"/>
        <w:gridCol w:w="1056"/>
        <w:gridCol w:w="1380"/>
        <w:gridCol w:w="822"/>
        <w:gridCol w:w="1172"/>
        <w:gridCol w:w="978"/>
      </w:tblGrid>
      <w:tr w:rsidR="006E695D" w:rsidRPr="00B455BA" w14:paraId="38350C33" w14:textId="77777777" w:rsidTr="005F4B5E">
        <w:tc>
          <w:tcPr>
            <w:tcW w:w="0" w:type="auto"/>
          </w:tcPr>
          <w:p w14:paraId="7B85A2A1" w14:textId="77777777" w:rsidR="00415EAF" w:rsidRPr="00B455BA" w:rsidRDefault="00415EAF" w:rsidP="004B5B33">
            <w:pPr>
              <w:spacing w:after="0" w:line="360" w:lineRule="auto"/>
              <w:ind w:left="720"/>
              <w:contextualSpacing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0BCF3F3" w14:textId="77777777" w:rsidR="00415EAF" w:rsidRPr="00B455BA" w:rsidRDefault="00415EAF" w:rsidP="004B5B33">
            <w:pPr>
              <w:spacing w:after="0" w:line="360" w:lineRule="auto"/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0" w:type="auto"/>
          </w:tcPr>
          <w:p w14:paraId="7BE78139" w14:textId="77777777" w:rsidR="00415EAF" w:rsidRPr="00B455BA" w:rsidRDefault="00415EAF" w:rsidP="004B5B33">
            <w:pPr>
              <w:spacing w:after="0" w:line="360" w:lineRule="auto"/>
              <w:ind w:right="-111"/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0" w:type="auto"/>
          </w:tcPr>
          <w:p w14:paraId="7B5560A3" w14:textId="77777777" w:rsidR="00415EAF" w:rsidRPr="00B455BA" w:rsidRDefault="00415EAF" w:rsidP="004B5B33">
            <w:pPr>
              <w:spacing w:after="0" w:line="360" w:lineRule="auto"/>
              <w:ind w:right="-216"/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  <w:t>Strongly disagree (%)</w:t>
            </w:r>
          </w:p>
        </w:tc>
        <w:tc>
          <w:tcPr>
            <w:tcW w:w="0" w:type="auto"/>
          </w:tcPr>
          <w:p w14:paraId="15695404" w14:textId="77777777" w:rsidR="00415EAF" w:rsidRPr="00B455BA" w:rsidRDefault="00415EAF" w:rsidP="004B5B33">
            <w:pPr>
              <w:spacing w:after="0" w:line="360" w:lineRule="auto"/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  <w:t>Disagree (%)</w:t>
            </w:r>
          </w:p>
        </w:tc>
        <w:tc>
          <w:tcPr>
            <w:tcW w:w="0" w:type="auto"/>
          </w:tcPr>
          <w:p w14:paraId="04C8C83E" w14:textId="77777777" w:rsidR="00415EAF" w:rsidRPr="00B455BA" w:rsidRDefault="00415EAF" w:rsidP="004B5B33">
            <w:pPr>
              <w:spacing w:after="0" w:line="360" w:lineRule="auto"/>
              <w:contextualSpacing/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  <w:t>Neither agree or disagree (%)</w:t>
            </w:r>
          </w:p>
        </w:tc>
        <w:tc>
          <w:tcPr>
            <w:tcW w:w="0" w:type="auto"/>
          </w:tcPr>
          <w:p w14:paraId="25B69B23" w14:textId="77777777" w:rsidR="00415EAF" w:rsidRPr="00B455BA" w:rsidRDefault="00415EAF" w:rsidP="004B5B33">
            <w:pPr>
              <w:spacing w:after="0" w:line="360" w:lineRule="auto"/>
              <w:contextualSpacing/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  <w:t>Agree (%)</w:t>
            </w:r>
          </w:p>
        </w:tc>
        <w:tc>
          <w:tcPr>
            <w:tcW w:w="0" w:type="auto"/>
          </w:tcPr>
          <w:p w14:paraId="696A526C" w14:textId="77777777" w:rsidR="00415EAF" w:rsidRPr="00B455BA" w:rsidRDefault="00415EAF" w:rsidP="004B5B33">
            <w:pPr>
              <w:spacing w:after="0" w:line="360" w:lineRule="auto"/>
              <w:contextualSpacing/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  <w:t>Strongly agree (%)</w:t>
            </w:r>
          </w:p>
        </w:tc>
        <w:tc>
          <w:tcPr>
            <w:tcW w:w="0" w:type="auto"/>
          </w:tcPr>
          <w:p w14:paraId="2EE8E8BB" w14:textId="77777777" w:rsidR="00415EAF" w:rsidRPr="00B455BA" w:rsidRDefault="00415EAF" w:rsidP="004B5B33">
            <w:pPr>
              <w:spacing w:after="0" w:line="360" w:lineRule="auto"/>
              <w:contextualSpacing/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  <w:t>Missing (%)</w:t>
            </w:r>
          </w:p>
        </w:tc>
      </w:tr>
      <w:tr w:rsidR="006E695D" w:rsidRPr="00B455BA" w14:paraId="2CF19ACA" w14:textId="77777777" w:rsidTr="005F4B5E">
        <w:tc>
          <w:tcPr>
            <w:tcW w:w="0" w:type="auto"/>
          </w:tcPr>
          <w:p w14:paraId="6621D831" w14:textId="77777777" w:rsidR="00415EAF" w:rsidRPr="00B455BA" w:rsidRDefault="00415EAF" w:rsidP="004B5B33">
            <w:pPr>
              <w:spacing w:after="0" w:line="360" w:lineRule="auto"/>
              <w:contextualSpacing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B455BA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 xml:space="preserve">Item 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1. Jeg nægter at se min diabetes som en del af mig selv. 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(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I refuse to see my diabetes as part of myself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3B6FBD92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.15</w:t>
            </w:r>
          </w:p>
        </w:tc>
        <w:tc>
          <w:tcPr>
            <w:tcW w:w="0" w:type="auto"/>
          </w:tcPr>
          <w:p w14:paraId="48C867D9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0" w:type="auto"/>
          </w:tcPr>
          <w:p w14:paraId="4B44D98E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2.99</w:t>
            </w:r>
          </w:p>
        </w:tc>
        <w:tc>
          <w:tcPr>
            <w:tcW w:w="0" w:type="auto"/>
          </w:tcPr>
          <w:p w14:paraId="2B5B01BE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5.04</w:t>
            </w:r>
          </w:p>
        </w:tc>
        <w:tc>
          <w:tcPr>
            <w:tcW w:w="0" w:type="auto"/>
          </w:tcPr>
          <w:p w14:paraId="5D5E91BD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9.32</w:t>
            </w:r>
          </w:p>
        </w:tc>
        <w:tc>
          <w:tcPr>
            <w:tcW w:w="0" w:type="auto"/>
          </w:tcPr>
          <w:p w14:paraId="1009F6F3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9.06</w:t>
            </w:r>
          </w:p>
        </w:tc>
        <w:tc>
          <w:tcPr>
            <w:tcW w:w="0" w:type="auto"/>
          </w:tcPr>
          <w:p w14:paraId="69538258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.59</w:t>
            </w:r>
          </w:p>
        </w:tc>
        <w:tc>
          <w:tcPr>
            <w:tcW w:w="0" w:type="auto"/>
          </w:tcPr>
          <w:p w14:paraId="43BC6168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</w:tr>
      <w:tr w:rsidR="006E695D" w:rsidRPr="00B455BA" w14:paraId="5E72C5E6" w14:textId="77777777" w:rsidTr="005F4B5E">
        <w:tc>
          <w:tcPr>
            <w:tcW w:w="0" w:type="auto"/>
          </w:tcPr>
          <w:p w14:paraId="4BCC0036" w14:textId="77777777" w:rsidR="00415EAF" w:rsidRPr="00B455BA" w:rsidRDefault="00415EAF" w:rsidP="004B5B33">
            <w:pPr>
              <w:spacing w:after="0" w:line="360" w:lineRule="auto"/>
              <w:contextualSpacing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B455BA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Item 2.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 Jeg vil helst ikke tænke på min diabetes. 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(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I’d rather not think of my diabetes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6C3106BC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.86</w:t>
            </w:r>
          </w:p>
        </w:tc>
        <w:tc>
          <w:tcPr>
            <w:tcW w:w="0" w:type="auto"/>
          </w:tcPr>
          <w:p w14:paraId="2FDC4273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0" w:type="auto"/>
          </w:tcPr>
          <w:p w14:paraId="2FEDFBD6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7.35</w:t>
            </w:r>
          </w:p>
        </w:tc>
        <w:tc>
          <w:tcPr>
            <w:tcW w:w="0" w:type="auto"/>
          </w:tcPr>
          <w:p w14:paraId="57E31436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5.98</w:t>
            </w:r>
          </w:p>
        </w:tc>
        <w:tc>
          <w:tcPr>
            <w:tcW w:w="0" w:type="auto"/>
          </w:tcPr>
          <w:p w14:paraId="3D8B42CB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0.60</w:t>
            </w:r>
          </w:p>
        </w:tc>
        <w:tc>
          <w:tcPr>
            <w:tcW w:w="0" w:type="auto"/>
          </w:tcPr>
          <w:p w14:paraId="228E4428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5.90</w:t>
            </w:r>
          </w:p>
        </w:tc>
        <w:tc>
          <w:tcPr>
            <w:tcW w:w="0" w:type="auto"/>
          </w:tcPr>
          <w:p w14:paraId="46D98746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0.17</w:t>
            </w:r>
          </w:p>
        </w:tc>
        <w:tc>
          <w:tcPr>
            <w:tcW w:w="0" w:type="auto"/>
          </w:tcPr>
          <w:p w14:paraId="222772FB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</w:tr>
      <w:tr w:rsidR="006E695D" w:rsidRPr="00B455BA" w14:paraId="675E18FF" w14:textId="77777777" w:rsidTr="005F4B5E">
        <w:tc>
          <w:tcPr>
            <w:tcW w:w="0" w:type="auto"/>
          </w:tcPr>
          <w:p w14:paraId="741EE3AA" w14:textId="77777777" w:rsidR="00415EAF" w:rsidRPr="00B455BA" w:rsidRDefault="00415EAF" w:rsidP="004B5B33">
            <w:pPr>
              <w:spacing w:after="0" w:line="360" w:lineRule="auto"/>
              <w:contextualSpacing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B455BA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Item 3.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 Jeg taler aldrig med andre om min diabetes. 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(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I never talk to others about my diabetes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6010EC2A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.12</w:t>
            </w:r>
          </w:p>
        </w:tc>
        <w:tc>
          <w:tcPr>
            <w:tcW w:w="0" w:type="auto"/>
          </w:tcPr>
          <w:p w14:paraId="0440E765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0" w:type="auto"/>
          </w:tcPr>
          <w:p w14:paraId="48F9C2E4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2.31</w:t>
            </w:r>
          </w:p>
        </w:tc>
        <w:tc>
          <w:tcPr>
            <w:tcW w:w="0" w:type="auto"/>
          </w:tcPr>
          <w:p w14:paraId="30B67D52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9.83</w:t>
            </w:r>
          </w:p>
        </w:tc>
        <w:tc>
          <w:tcPr>
            <w:tcW w:w="0" w:type="auto"/>
          </w:tcPr>
          <w:p w14:paraId="63F27A1E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4.62</w:t>
            </w:r>
          </w:p>
        </w:tc>
        <w:tc>
          <w:tcPr>
            <w:tcW w:w="0" w:type="auto"/>
          </w:tcPr>
          <w:p w14:paraId="6843CE1A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9.7</w:t>
            </w:r>
          </w:p>
        </w:tc>
        <w:tc>
          <w:tcPr>
            <w:tcW w:w="0" w:type="auto"/>
          </w:tcPr>
          <w:p w14:paraId="0C46A94B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.68</w:t>
            </w:r>
          </w:p>
        </w:tc>
        <w:tc>
          <w:tcPr>
            <w:tcW w:w="0" w:type="auto"/>
          </w:tcPr>
          <w:p w14:paraId="0DD960AA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</w:tr>
      <w:tr w:rsidR="006E695D" w:rsidRPr="00B455BA" w14:paraId="52E44269" w14:textId="77777777" w:rsidTr="005F4B5E">
        <w:tc>
          <w:tcPr>
            <w:tcW w:w="0" w:type="auto"/>
          </w:tcPr>
          <w:p w14:paraId="1FF1D42B" w14:textId="77777777" w:rsidR="00415EAF" w:rsidRPr="00B455BA" w:rsidRDefault="00415EAF" w:rsidP="004B5B33">
            <w:pPr>
              <w:spacing w:after="0" w:line="360" w:lineRule="auto"/>
              <w:contextualSpacing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Item 4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. Jeg hader, når andre siger noget til mig om min diabetes. 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I hate being talked to about my diabetes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B652DD2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.92</w:t>
            </w:r>
          </w:p>
        </w:tc>
        <w:tc>
          <w:tcPr>
            <w:tcW w:w="0" w:type="auto"/>
          </w:tcPr>
          <w:p w14:paraId="139B8D9C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0" w:type="auto"/>
          </w:tcPr>
          <w:p w14:paraId="5194559D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8.89</w:t>
            </w:r>
          </w:p>
        </w:tc>
        <w:tc>
          <w:tcPr>
            <w:tcW w:w="0" w:type="auto"/>
          </w:tcPr>
          <w:p w14:paraId="42A54DDD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1.62</w:t>
            </w:r>
          </w:p>
        </w:tc>
        <w:tc>
          <w:tcPr>
            <w:tcW w:w="0" w:type="auto"/>
          </w:tcPr>
          <w:p w14:paraId="5AA8EB5A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2.56</w:t>
            </w:r>
          </w:p>
        </w:tc>
        <w:tc>
          <w:tcPr>
            <w:tcW w:w="0" w:type="auto"/>
          </w:tcPr>
          <w:p w14:paraId="1D59D442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2.65</w:t>
            </w:r>
          </w:p>
        </w:tc>
        <w:tc>
          <w:tcPr>
            <w:tcW w:w="0" w:type="auto"/>
          </w:tcPr>
          <w:p w14:paraId="1A30A56C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4.27</w:t>
            </w:r>
          </w:p>
        </w:tc>
        <w:tc>
          <w:tcPr>
            <w:tcW w:w="0" w:type="auto"/>
          </w:tcPr>
          <w:p w14:paraId="5746D19C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</w:tr>
      <w:tr w:rsidR="006E695D" w:rsidRPr="00B455BA" w14:paraId="0182A9C7" w14:textId="77777777" w:rsidTr="005F4B5E">
        <w:tc>
          <w:tcPr>
            <w:tcW w:w="0" w:type="auto"/>
          </w:tcPr>
          <w:p w14:paraId="19D48FD6" w14:textId="6AEA438E" w:rsidR="00415EAF" w:rsidRPr="00B455BA" w:rsidRDefault="00415EAF" w:rsidP="004B5B33">
            <w:pPr>
              <w:spacing w:after="0" w:line="360" w:lineRule="auto"/>
              <w:contextualSpacing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B455BA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Item 5.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 Jeg undgår bare at tænke på diabetes. 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(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I just av</w:t>
            </w:r>
            <w:r w:rsidR="00615846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o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id thinking about my diabetes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0A9EC87B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.21</w:t>
            </w:r>
          </w:p>
        </w:tc>
        <w:tc>
          <w:tcPr>
            <w:tcW w:w="0" w:type="auto"/>
          </w:tcPr>
          <w:p w14:paraId="087DD1F5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0" w:type="auto"/>
          </w:tcPr>
          <w:p w14:paraId="5DEC4B1D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2.39</w:t>
            </w:r>
          </w:p>
        </w:tc>
        <w:tc>
          <w:tcPr>
            <w:tcW w:w="0" w:type="auto"/>
          </w:tcPr>
          <w:p w14:paraId="4D0A90B2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3.25</w:t>
            </w:r>
          </w:p>
        </w:tc>
        <w:tc>
          <w:tcPr>
            <w:tcW w:w="0" w:type="auto"/>
          </w:tcPr>
          <w:p w14:paraId="295DCB7E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8.46</w:t>
            </w:r>
          </w:p>
        </w:tc>
        <w:tc>
          <w:tcPr>
            <w:tcW w:w="0" w:type="auto"/>
          </w:tcPr>
          <w:p w14:paraId="0E54578D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2.65</w:t>
            </w:r>
          </w:p>
        </w:tc>
        <w:tc>
          <w:tcPr>
            <w:tcW w:w="0" w:type="auto"/>
          </w:tcPr>
          <w:p w14:paraId="54AF673B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.25</w:t>
            </w:r>
          </w:p>
        </w:tc>
        <w:tc>
          <w:tcPr>
            <w:tcW w:w="0" w:type="auto"/>
          </w:tcPr>
          <w:p w14:paraId="68182650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</w:tr>
      <w:tr w:rsidR="006E695D" w:rsidRPr="00B455BA" w14:paraId="2D69D647" w14:textId="77777777" w:rsidTr="005F4B5E">
        <w:tc>
          <w:tcPr>
            <w:tcW w:w="0" w:type="auto"/>
          </w:tcPr>
          <w:p w14:paraId="0CB7DB30" w14:textId="77777777" w:rsidR="00415EAF" w:rsidRPr="00B455BA" w:rsidRDefault="00415EAF" w:rsidP="004B5B33">
            <w:pPr>
              <w:spacing w:after="0" w:line="360" w:lineRule="auto"/>
              <w:contextualSpacing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B455BA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Item 6.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 Min diabetes hører ganske enkelt til mig som person. 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(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My diabetes simply belongs to me as a person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04607425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.66</w:t>
            </w:r>
          </w:p>
        </w:tc>
        <w:tc>
          <w:tcPr>
            <w:tcW w:w="0" w:type="auto"/>
          </w:tcPr>
          <w:p w14:paraId="035454CC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0" w:type="auto"/>
          </w:tcPr>
          <w:p w14:paraId="5545CB6B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.19</w:t>
            </w:r>
          </w:p>
        </w:tc>
        <w:tc>
          <w:tcPr>
            <w:tcW w:w="0" w:type="auto"/>
          </w:tcPr>
          <w:p w14:paraId="7199BDFF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1.54</w:t>
            </w:r>
          </w:p>
        </w:tc>
        <w:tc>
          <w:tcPr>
            <w:tcW w:w="0" w:type="auto"/>
          </w:tcPr>
          <w:p w14:paraId="321ACAEF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2.48</w:t>
            </w:r>
          </w:p>
        </w:tc>
        <w:tc>
          <w:tcPr>
            <w:tcW w:w="0" w:type="auto"/>
          </w:tcPr>
          <w:p w14:paraId="48E810DC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8.12</w:t>
            </w:r>
          </w:p>
        </w:tc>
        <w:tc>
          <w:tcPr>
            <w:tcW w:w="0" w:type="auto"/>
          </w:tcPr>
          <w:p w14:paraId="09DBA031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3.68</w:t>
            </w:r>
          </w:p>
        </w:tc>
        <w:tc>
          <w:tcPr>
            <w:tcW w:w="0" w:type="auto"/>
          </w:tcPr>
          <w:p w14:paraId="499D2A3A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</w:tr>
      <w:tr w:rsidR="006E695D" w:rsidRPr="00B455BA" w14:paraId="4E94CE8A" w14:textId="77777777" w:rsidTr="005F4B5E">
        <w:tc>
          <w:tcPr>
            <w:tcW w:w="0" w:type="auto"/>
          </w:tcPr>
          <w:p w14:paraId="504E2826" w14:textId="77777777" w:rsidR="00415EAF" w:rsidRPr="00B455BA" w:rsidRDefault="00415EAF" w:rsidP="004B5B33">
            <w:pPr>
              <w:spacing w:after="0" w:line="360" w:lineRule="auto"/>
              <w:contextualSpacing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B455BA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lastRenderedPageBreak/>
              <w:t>Item 7.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 Min diabetes er en del af, hvem jeg er. 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(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My diabetes is part of who I am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61672925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.47</w:t>
            </w:r>
          </w:p>
        </w:tc>
        <w:tc>
          <w:tcPr>
            <w:tcW w:w="0" w:type="auto"/>
          </w:tcPr>
          <w:p w14:paraId="4DA26D7F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0" w:type="auto"/>
          </w:tcPr>
          <w:p w14:paraId="6B4F810B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.67</w:t>
            </w:r>
          </w:p>
        </w:tc>
        <w:tc>
          <w:tcPr>
            <w:tcW w:w="0" w:type="auto"/>
          </w:tcPr>
          <w:p w14:paraId="64167004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4.02</w:t>
            </w:r>
          </w:p>
        </w:tc>
        <w:tc>
          <w:tcPr>
            <w:tcW w:w="0" w:type="auto"/>
          </w:tcPr>
          <w:p w14:paraId="4BD42E62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3.93</w:t>
            </w:r>
          </w:p>
        </w:tc>
        <w:tc>
          <w:tcPr>
            <w:tcW w:w="0" w:type="auto"/>
          </w:tcPr>
          <w:p w14:paraId="260432C8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6.15</w:t>
            </w:r>
          </w:p>
        </w:tc>
        <w:tc>
          <w:tcPr>
            <w:tcW w:w="0" w:type="auto"/>
          </w:tcPr>
          <w:p w14:paraId="0A1CD995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9.23</w:t>
            </w:r>
          </w:p>
        </w:tc>
        <w:tc>
          <w:tcPr>
            <w:tcW w:w="0" w:type="auto"/>
          </w:tcPr>
          <w:p w14:paraId="0FD3E214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</w:tr>
      <w:tr w:rsidR="006E695D" w:rsidRPr="00B455BA" w14:paraId="65A3F6E9" w14:textId="77777777" w:rsidTr="005F4B5E">
        <w:tc>
          <w:tcPr>
            <w:tcW w:w="0" w:type="auto"/>
          </w:tcPr>
          <w:p w14:paraId="3DC46398" w14:textId="77777777" w:rsidR="00415EAF" w:rsidRPr="00B455BA" w:rsidRDefault="00415EAF" w:rsidP="004B5B33">
            <w:pPr>
              <w:spacing w:after="0" w:line="360" w:lineRule="auto"/>
              <w:contextualSpacing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B455BA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Item 8.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 Jeg accepterer, at jeg er en person med diabetes. 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(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I accept being a person with diabetes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322D816E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.00</w:t>
            </w:r>
          </w:p>
        </w:tc>
        <w:tc>
          <w:tcPr>
            <w:tcW w:w="0" w:type="auto"/>
          </w:tcPr>
          <w:p w14:paraId="16CB302E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0" w:type="auto"/>
          </w:tcPr>
          <w:p w14:paraId="0C0418AD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.08</w:t>
            </w:r>
          </w:p>
        </w:tc>
        <w:tc>
          <w:tcPr>
            <w:tcW w:w="0" w:type="auto"/>
          </w:tcPr>
          <w:p w14:paraId="14334EA9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.84</w:t>
            </w:r>
          </w:p>
        </w:tc>
        <w:tc>
          <w:tcPr>
            <w:tcW w:w="0" w:type="auto"/>
          </w:tcPr>
          <w:p w14:paraId="0F5D6A83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2.74</w:t>
            </w:r>
          </w:p>
        </w:tc>
        <w:tc>
          <w:tcPr>
            <w:tcW w:w="0" w:type="auto"/>
          </w:tcPr>
          <w:p w14:paraId="0DCBD126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1.45</w:t>
            </w:r>
          </w:p>
        </w:tc>
        <w:tc>
          <w:tcPr>
            <w:tcW w:w="0" w:type="auto"/>
          </w:tcPr>
          <w:p w14:paraId="5F236310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5.90</w:t>
            </w:r>
          </w:p>
        </w:tc>
        <w:tc>
          <w:tcPr>
            <w:tcW w:w="0" w:type="auto"/>
          </w:tcPr>
          <w:p w14:paraId="6B9C48DB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</w:tr>
      <w:tr w:rsidR="006E695D" w:rsidRPr="00B455BA" w14:paraId="2FE6940C" w14:textId="77777777" w:rsidTr="005F4B5E">
        <w:tc>
          <w:tcPr>
            <w:tcW w:w="0" w:type="auto"/>
          </w:tcPr>
          <w:p w14:paraId="5E444480" w14:textId="77777777" w:rsidR="00415EAF" w:rsidRPr="00B455BA" w:rsidRDefault="00415EAF" w:rsidP="004B5B33">
            <w:pPr>
              <w:spacing w:after="0" w:line="360" w:lineRule="auto"/>
              <w:contextualSpacing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B455BA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Item 9.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 Jeg har lært at leve med min diabetes. 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(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I have learned to live with my diabetes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[original: I am able to place diabetes in my life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7C04C600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.95</w:t>
            </w:r>
          </w:p>
        </w:tc>
        <w:tc>
          <w:tcPr>
            <w:tcW w:w="0" w:type="auto"/>
          </w:tcPr>
          <w:p w14:paraId="5E2CF698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0" w:type="auto"/>
          </w:tcPr>
          <w:p w14:paraId="7DFD0426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.91</w:t>
            </w:r>
          </w:p>
        </w:tc>
        <w:tc>
          <w:tcPr>
            <w:tcW w:w="0" w:type="auto"/>
          </w:tcPr>
          <w:p w14:paraId="6E952B53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7.69</w:t>
            </w:r>
          </w:p>
        </w:tc>
        <w:tc>
          <w:tcPr>
            <w:tcW w:w="0" w:type="auto"/>
          </w:tcPr>
          <w:p w14:paraId="6BAC035D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4.96</w:t>
            </w:r>
          </w:p>
        </w:tc>
        <w:tc>
          <w:tcPr>
            <w:tcW w:w="0" w:type="auto"/>
          </w:tcPr>
          <w:p w14:paraId="4109FC7F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0.26</w:t>
            </w:r>
          </w:p>
        </w:tc>
        <w:tc>
          <w:tcPr>
            <w:tcW w:w="0" w:type="auto"/>
          </w:tcPr>
          <w:p w14:paraId="37287BC3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4.19</w:t>
            </w:r>
          </w:p>
        </w:tc>
        <w:tc>
          <w:tcPr>
            <w:tcW w:w="0" w:type="auto"/>
          </w:tcPr>
          <w:p w14:paraId="2720C9B3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</w:tr>
      <w:tr w:rsidR="006E695D" w:rsidRPr="00B455BA" w14:paraId="59139872" w14:textId="77777777" w:rsidTr="005F4B5E">
        <w:tc>
          <w:tcPr>
            <w:tcW w:w="0" w:type="auto"/>
          </w:tcPr>
          <w:p w14:paraId="3BCA56CB" w14:textId="77777777" w:rsidR="00415EAF" w:rsidRPr="00B455BA" w:rsidRDefault="00415EAF" w:rsidP="004B5B33">
            <w:pPr>
              <w:spacing w:after="0" w:line="360" w:lineRule="auto"/>
              <w:contextualSpacing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B455BA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Item 10.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 Jeg har lært at acceptere de ulemper, som min diabetes fører med sig. 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(I have learned to accept the disadvantages [original: limitations] that my diabetes brings 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original: imposed by my diabetes])</w:t>
            </w:r>
          </w:p>
        </w:tc>
        <w:tc>
          <w:tcPr>
            <w:tcW w:w="0" w:type="auto"/>
          </w:tcPr>
          <w:p w14:paraId="5C7079B1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.61</w:t>
            </w:r>
          </w:p>
        </w:tc>
        <w:tc>
          <w:tcPr>
            <w:tcW w:w="0" w:type="auto"/>
          </w:tcPr>
          <w:p w14:paraId="61F9743C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0" w:type="auto"/>
          </w:tcPr>
          <w:p w14:paraId="39ED0215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.44</w:t>
            </w:r>
          </w:p>
        </w:tc>
        <w:tc>
          <w:tcPr>
            <w:tcW w:w="0" w:type="auto"/>
          </w:tcPr>
          <w:p w14:paraId="5475A2C4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3.76</w:t>
            </w:r>
          </w:p>
        </w:tc>
        <w:tc>
          <w:tcPr>
            <w:tcW w:w="0" w:type="auto"/>
          </w:tcPr>
          <w:p w14:paraId="3FF20974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9.15</w:t>
            </w:r>
          </w:p>
        </w:tc>
        <w:tc>
          <w:tcPr>
            <w:tcW w:w="0" w:type="auto"/>
          </w:tcPr>
          <w:p w14:paraId="43616F39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1.28</w:t>
            </w:r>
          </w:p>
        </w:tc>
        <w:tc>
          <w:tcPr>
            <w:tcW w:w="0" w:type="auto"/>
          </w:tcPr>
          <w:p w14:paraId="0BF4AD82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1.37</w:t>
            </w:r>
          </w:p>
        </w:tc>
        <w:tc>
          <w:tcPr>
            <w:tcW w:w="0" w:type="auto"/>
          </w:tcPr>
          <w:p w14:paraId="44B118DC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</w:tr>
      <w:tr w:rsidR="006E695D" w:rsidRPr="00B455BA" w14:paraId="25830A06" w14:textId="77777777" w:rsidTr="005F4B5E">
        <w:tc>
          <w:tcPr>
            <w:tcW w:w="0" w:type="auto"/>
          </w:tcPr>
          <w:p w14:paraId="5FCC362A" w14:textId="77777777" w:rsidR="00415EAF" w:rsidRPr="00B455BA" w:rsidRDefault="00415EAF" w:rsidP="004B5B33">
            <w:pPr>
              <w:spacing w:after="0" w:line="360" w:lineRule="auto"/>
              <w:contextualSpacing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B455BA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Item 11.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 Min diabetes dominerer mit liv. 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(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My diabetes dominates my life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3846C08D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.56</w:t>
            </w:r>
          </w:p>
        </w:tc>
        <w:tc>
          <w:tcPr>
            <w:tcW w:w="0" w:type="auto"/>
          </w:tcPr>
          <w:p w14:paraId="0D55AC28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0" w:type="auto"/>
          </w:tcPr>
          <w:p w14:paraId="2ABA2039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6.84</w:t>
            </w:r>
          </w:p>
        </w:tc>
        <w:tc>
          <w:tcPr>
            <w:tcW w:w="0" w:type="auto"/>
          </w:tcPr>
          <w:p w14:paraId="4172EC32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5.13</w:t>
            </w:r>
          </w:p>
        </w:tc>
        <w:tc>
          <w:tcPr>
            <w:tcW w:w="0" w:type="auto"/>
          </w:tcPr>
          <w:p w14:paraId="70DC0A8F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6.92</w:t>
            </w:r>
          </w:p>
        </w:tc>
        <w:tc>
          <w:tcPr>
            <w:tcW w:w="0" w:type="auto"/>
          </w:tcPr>
          <w:p w14:paraId="448E0C55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6.92</w:t>
            </w:r>
          </w:p>
        </w:tc>
        <w:tc>
          <w:tcPr>
            <w:tcW w:w="0" w:type="auto"/>
          </w:tcPr>
          <w:p w14:paraId="187BE070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.19</w:t>
            </w:r>
          </w:p>
        </w:tc>
        <w:tc>
          <w:tcPr>
            <w:tcW w:w="0" w:type="auto"/>
          </w:tcPr>
          <w:p w14:paraId="635DEE12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</w:tr>
      <w:tr w:rsidR="006E695D" w:rsidRPr="00B455BA" w14:paraId="79B1AE1E" w14:textId="77777777" w:rsidTr="005F4B5E">
        <w:tc>
          <w:tcPr>
            <w:tcW w:w="0" w:type="auto"/>
          </w:tcPr>
          <w:p w14:paraId="2F2447B8" w14:textId="77777777" w:rsidR="00415EAF" w:rsidRPr="00B455BA" w:rsidRDefault="00415EAF" w:rsidP="004B5B33">
            <w:pPr>
              <w:spacing w:after="0" w:line="360" w:lineRule="auto"/>
              <w:contextualSpacing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B455BA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Item 12.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 Min diabetes har stærk indflydelse på, hvordan jeg opfatter mig selv. 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(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My diabetes has a strong impact on how I see myself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1DE038E2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.47</w:t>
            </w:r>
          </w:p>
        </w:tc>
        <w:tc>
          <w:tcPr>
            <w:tcW w:w="0" w:type="auto"/>
          </w:tcPr>
          <w:p w14:paraId="3DF3042D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0" w:type="auto"/>
          </w:tcPr>
          <w:p w14:paraId="2EF41687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1.88</w:t>
            </w:r>
          </w:p>
        </w:tc>
        <w:tc>
          <w:tcPr>
            <w:tcW w:w="0" w:type="auto"/>
          </w:tcPr>
          <w:p w14:paraId="65110D43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5.64</w:t>
            </w:r>
          </w:p>
        </w:tc>
        <w:tc>
          <w:tcPr>
            <w:tcW w:w="0" w:type="auto"/>
          </w:tcPr>
          <w:p w14:paraId="5A36A379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0.51</w:t>
            </w:r>
          </w:p>
        </w:tc>
        <w:tc>
          <w:tcPr>
            <w:tcW w:w="0" w:type="auto"/>
          </w:tcPr>
          <w:p w14:paraId="7D2A3484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7.69</w:t>
            </w:r>
          </w:p>
        </w:tc>
        <w:tc>
          <w:tcPr>
            <w:tcW w:w="0" w:type="auto"/>
          </w:tcPr>
          <w:p w14:paraId="572DAACE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.27</w:t>
            </w:r>
          </w:p>
        </w:tc>
        <w:tc>
          <w:tcPr>
            <w:tcW w:w="0" w:type="auto"/>
          </w:tcPr>
          <w:p w14:paraId="0DFE8E9C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</w:tr>
      <w:tr w:rsidR="006E695D" w:rsidRPr="00B455BA" w14:paraId="5192798C" w14:textId="77777777" w:rsidTr="005F4B5E">
        <w:tc>
          <w:tcPr>
            <w:tcW w:w="0" w:type="auto"/>
          </w:tcPr>
          <w:p w14:paraId="30719EA0" w14:textId="77777777" w:rsidR="00415EAF" w:rsidRPr="00B455BA" w:rsidRDefault="00415EAF" w:rsidP="004B5B33">
            <w:pPr>
              <w:spacing w:after="0" w:line="360" w:lineRule="auto"/>
              <w:contextualSpacing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B455BA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Item 13.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 Jeg er for optaget af min diabetes. 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(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I am preoccupied with my diabetes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11DF1EFE" w14:textId="77777777" w:rsidR="00415EAF" w:rsidRPr="00B455BA" w:rsidRDefault="00D26030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</w:t>
            </w:r>
            <w:r w:rsidR="00415EAF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.18</w:t>
            </w:r>
          </w:p>
        </w:tc>
        <w:tc>
          <w:tcPr>
            <w:tcW w:w="0" w:type="auto"/>
          </w:tcPr>
          <w:p w14:paraId="37B4B8F6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0" w:type="auto"/>
          </w:tcPr>
          <w:p w14:paraId="2B28822C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2.22</w:t>
            </w:r>
          </w:p>
        </w:tc>
        <w:tc>
          <w:tcPr>
            <w:tcW w:w="0" w:type="auto"/>
          </w:tcPr>
          <w:p w14:paraId="4C168C6E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7.26</w:t>
            </w:r>
          </w:p>
        </w:tc>
        <w:tc>
          <w:tcPr>
            <w:tcW w:w="0" w:type="auto"/>
          </w:tcPr>
          <w:p w14:paraId="18162584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2.31</w:t>
            </w:r>
          </w:p>
        </w:tc>
        <w:tc>
          <w:tcPr>
            <w:tcW w:w="0" w:type="auto"/>
          </w:tcPr>
          <w:p w14:paraId="24A9EC5B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.41</w:t>
            </w:r>
          </w:p>
        </w:tc>
        <w:tc>
          <w:tcPr>
            <w:tcW w:w="0" w:type="auto"/>
          </w:tcPr>
          <w:p w14:paraId="25DD29C4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.79</w:t>
            </w:r>
          </w:p>
        </w:tc>
        <w:tc>
          <w:tcPr>
            <w:tcW w:w="0" w:type="auto"/>
          </w:tcPr>
          <w:p w14:paraId="3097FB5A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</w:tr>
      <w:tr w:rsidR="006E695D" w:rsidRPr="00B455BA" w14:paraId="64E1E71F" w14:textId="77777777" w:rsidTr="005F4B5E">
        <w:tc>
          <w:tcPr>
            <w:tcW w:w="0" w:type="auto"/>
          </w:tcPr>
          <w:p w14:paraId="7B4DBF21" w14:textId="77777777" w:rsidR="00415EAF" w:rsidRPr="00B455BA" w:rsidRDefault="00415EAF" w:rsidP="004B5B33">
            <w:pPr>
              <w:spacing w:after="0" w:line="360" w:lineRule="auto"/>
              <w:contextualSpacing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B455BA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Item 14.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 Min diabetes påvirker alle mine tanker og følelser. 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(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My diabetes influences all my thoughts and feelings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70AA5BEE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.34</w:t>
            </w:r>
          </w:p>
        </w:tc>
        <w:tc>
          <w:tcPr>
            <w:tcW w:w="0" w:type="auto"/>
          </w:tcPr>
          <w:p w14:paraId="5295BEE8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0" w:type="auto"/>
          </w:tcPr>
          <w:p w14:paraId="55C9B773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7.86</w:t>
            </w:r>
          </w:p>
        </w:tc>
        <w:tc>
          <w:tcPr>
            <w:tcW w:w="0" w:type="auto"/>
          </w:tcPr>
          <w:p w14:paraId="368FA992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1.97</w:t>
            </w:r>
          </w:p>
        </w:tc>
        <w:tc>
          <w:tcPr>
            <w:tcW w:w="0" w:type="auto"/>
          </w:tcPr>
          <w:p w14:paraId="40690401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2.56</w:t>
            </w:r>
          </w:p>
        </w:tc>
        <w:tc>
          <w:tcPr>
            <w:tcW w:w="0" w:type="auto"/>
          </w:tcPr>
          <w:p w14:paraId="17CB7C86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3.41</w:t>
            </w:r>
          </w:p>
        </w:tc>
        <w:tc>
          <w:tcPr>
            <w:tcW w:w="0" w:type="auto"/>
          </w:tcPr>
          <w:p w14:paraId="7474D234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.19</w:t>
            </w:r>
          </w:p>
        </w:tc>
        <w:tc>
          <w:tcPr>
            <w:tcW w:w="0" w:type="auto"/>
          </w:tcPr>
          <w:p w14:paraId="40B11791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</w:tr>
      <w:tr w:rsidR="006E695D" w:rsidRPr="00B455BA" w14:paraId="67F82632" w14:textId="77777777" w:rsidTr="005F4B5E">
        <w:tc>
          <w:tcPr>
            <w:tcW w:w="0" w:type="auto"/>
          </w:tcPr>
          <w:p w14:paraId="496C7B1C" w14:textId="77777777" w:rsidR="00415EAF" w:rsidRPr="00B455BA" w:rsidRDefault="00415EAF" w:rsidP="004B5B33">
            <w:pPr>
              <w:spacing w:after="0" w:line="360" w:lineRule="auto"/>
              <w:contextualSpacing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B455BA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Item 15.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 Min diabetes opsluger mig fuldstændig. 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(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My diabetes completely consumes me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61BBBBC2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.83</w:t>
            </w:r>
          </w:p>
        </w:tc>
        <w:tc>
          <w:tcPr>
            <w:tcW w:w="0" w:type="auto"/>
          </w:tcPr>
          <w:p w14:paraId="7A1EF277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0" w:type="auto"/>
          </w:tcPr>
          <w:p w14:paraId="1048BC24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5.90</w:t>
            </w:r>
          </w:p>
        </w:tc>
        <w:tc>
          <w:tcPr>
            <w:tcW w:w="0" w:type="auto"/>
          </w:tcPr>
          <w:p w14:paraId="51665CC3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4.10</w:t>
            </w:r>
          </w:p>
        </w:tc>
        <w:tc>
          <w:tcPr>
            <w:tcW w:w="0" w:type="auto"/>
          </w:tcPr>
          <w:p w14:paraId="5F017AB5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3.08</w:t>
            </w:r>
          </w:p>
        </w:tc>
        <w:tc>
          <w:tcPr>
            <w:tcW w:w="0" w:type="auto"/>
          </w:tcPr>
          <w:p w14:paraId="56CD51BC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.13</w:t>
            </w:r>
          </w:p>
        </w:tc>
        <w:tc>
          <w:tcPr>
            <w:tcW w:w="0" w:type="auto"/>
          </w:tcPr>
          <w:p w14:paraId="1DC58D4A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.79</w:t>
            </w:r>
          </w:p>
        </w:tc>
        <w:tc>
          <w:tcPr>
            <w:tcW w:w="0" w:type="auto"/>
          </w:tcPr>
          <w:p w14:paraId="3ECA0A41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</w:tr>
      <w:tr w:rsidR="006E695D" w:rsidRPr="00B455BA" w14:paraId="42D6AAF5" w14:textId="77777777" w:rsidTr="005F4B5E">
        <w:tc>
          <w:tcPr>
            <w:tcW w:w="0" w:type="auto"/>
          </w:tcPr>
          <w:p w14:paraId="35DE2A0D" w14:textId="77777777" w:rsidR="00415EAF" w:rsidRPr="00B455BA" w:rsidRDefault="00415EAF" w:rsidP="004B5B33">
            <w:pPr>
              <w:spacing w:after="0" w:line="360" w:lineRule="auto"/>
              <w:contextualSpacing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B455BA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Item 16.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 Det er som om alt, hvad jeg gør, er påvirket af min diabetes. 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(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It seems as if everything I do, is influenced by my diabetes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26FFFF0E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.25</w:t>
            </w:r>
          </w:p>
        </w:tc>
        <w:tc>
          <w:tcPr>
            <w:tcW w:w="0" w:type="auto"/>
          </w:tcPr>
          <w:p w14:paraId="45E876C1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0" w:type="auto"/>
          </w:tcPr>
          <w:p w14:paraId="0220AC93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2.31</w:t>
            </w:r>
          </w:p>
        </w:tc>
        <w:tc>
          <w:tcPr>
            <w:tcW w:w="0" w:type="auto"/>
          </w:tcPr>
          <w:p w14:paraId="3A892A71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1.88</w:t>
            </w:r>
          </w:p>
        </w:tc>
        <w:tc>
          <w:tcPr>
            <w:tcW w:w="0" w:type="auto"/>
          </w:tcPr>
          <w:p w14:paraId="3B2DFCE2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8.12</w:t>
            </w:r>
          </w:p>
        </w:tc>
        <w:tc>
          <w:tcPr>
            <w:tcW w:w="0" w:type="auto"/>
          </w:tcPr>
          <w:p w14:paraId="6E4B2DAF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3.42</w:t>
            </w:r>
          </w:p>
        </w:tc>
        <w:tc>
          <w:tcPr>
            <w:tcW w:w="0" w:type="auto"/>
          </w:tcPr>
          <w:p w14:paraId="55248CA2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.27</w:t>
            </w:r>
          </w:p>
        </w:tc>
        <w:tc>
          <w:tcPr>
            <w:tcW w:w="0" w:type="auto"/>
          </w:tcPr>
          <w:p w14:paraId="7633F8A4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</w:tr>
      <w:tr w:rsidR="006E695D" w:rsidRPr="00B455BA" w14:paraId="41902EB1" w14:textId="77777777" w:rsidTr="005F4B5E">
        <w:tc>
          <w:tcPr>
            <w:tcW w:w="0" w:type="auto"/>
          </w:tcPr>
          <w:p w14:paraId="40694AC0" w14:textId="5421382F" w:rsidR="00415EAF" w:rsidRPr="00B455BA" w:rsidRDefault="00415EAF" w:rsidP="004B5B33">
            <w:pPr>
              <w:spacing w:after="0" w:line="360" w:lineRule="auto"/>
              <w:contextualSpacing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B455BA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lastRenderedPageBreak/>
              <w:t>Item 17.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 Min diabetes forhindrer mig i at gøre, hvad jeg virkelig har lyst til. 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(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My diabetes prevents me </w:t>
            </w:r>
            <w:r w:rsidR="005F067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from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doing what I would really like to do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2265881C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.47</w:t>
            </w:r>
          </w:p>
        </w:tc>
        <w:tc>
          <w:tcPr>
            <w:tcW w:w="0" w:type="auto"/>
          </w:tcPr>
          <w:p w14:paraId="2C236447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0" w:type="auto"/>
          </w:tcPr>
          <w:p w14:paraId="64CAC3EB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5.56</w:t>
            </w:r>
          </w:p>
        </w:tc>
        <w:tc>
          <w:tcPr>
            <w:tcW w:w="0" w:type="auto"/>
          </w:tcPr>
          <w:p w14:paraId="51CAFD30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0.00</w:t>
            </w:r>
          </w:p>
        </w:tc>
        <w:tc>
          <w:tcPr>
            <w:tcW w:w="0" w:type="auto"/>
          </w:tcPr>
          <w:p w14:paraId="73600D13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2.74</w:t>
            </w:r>
          </w:p>
        </w:tc>
        <w:tc>
          <w:tcPr>
            <w:tcW w:w="0" w:type="auto"/>
          </w:tcPr>
          <w:p w14:paraId="46E28EA8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4.47</w:t>
            </w:r>
          </w:p>
        </w:tc>
        <w:tc>
          <w:tcPr>
            <w:tcW w:w="0" w:type="auto"/>
          </w:tcPr>
          <w:p w14:paraId="7C87AD80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.24</w:t>
            </w:r>
          </w:p>
        </w:tc>
        <w:tc>
          <w:tcPr>
            <w:tcW w:w="0" w:type="auto"/>
          </w:tcPr>
          <w:p w14:paraId="7C180BF8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</w:tr>
      <w:tr w:rsidR="006E695D" w:rsidRPr="00B455BA" w14:paraId="22050B4C" w14:textId="77777777" w:rsidTr="005F4B5E">
        <w:tc>
          <w:tcPr>
            <w:tcW w:w="0" w:type="auto"/>
          </w:tcPr>
          <w:p w14:paraId="535C110B" w14:textId="77777777" w:rsidR="00415EAF" w:rsidRPr="00B455BA" w:rsidRDefault="00415EAF" w:rsidP="004B5B33">
            <w:pPr>
              <w:spacing w:after="0" w:line="360" w:lineRule="auto"/>
              <w:contextualSpacing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B455BA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Item 18.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 Min diabetes begrænser mig i mange ting, der er vigtige for mig. 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(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My diabetes limits me in many things that are important to me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0E06BD8C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.37</w:t>
            </w:r>
          </w:p>
        </w:tc>
        <w:tc>
          <w:tcPr>
            <w:tcW w:w="0" w:type="auto"/>
          </w:tcPr>
          <w:p w14:paraId="33A26293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0" w:type="auto"/>
          </w:tcPr>
          <w:p w14:paraId="77AC7C83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7.44</w:t>
            </w:r>
          </w:p>
        </w:tc>
        <w:tc>
          <w:tcPr>
            <w:tcW w:w="0" w:type="auto"/>
          </w:tcPr>
          <w:p w14:paraId="2F31A900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3.16</w:t>
            </w:r>
          </w:p>
        </w:tc>
        <w:tc>
          <w:tcPr>
            <w:tcW w:w="0" w:type="auto"/>
          </w:tcPr>
          <w:p w14:paraId="1F2D1EC6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9.15</w:t>
            </w:r>
          </w:p>
        </w:tc>
        <w:tc>
          <w:tcPr>
            <w:tcW w:w="0" w:type="auto"/>
          </w:tcPr>
          <w:p w14:paraId="21024722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4.96</w:t>
            </w:r>
          </w:p>
        </w:tc>
        <w:tc>
          <w:tcPr>
            <w:tcW w:w="0" w:type="auto"/>
          </w:tcPr>
          <w:p w14:paraId="6F6F957A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.30</w:t>
            </w:r>
          </w:p>
        </w:tc>
        <w:tc>
          <w:tcPr>
            <w:tcW w:w="0" w:type="auto"/>
          </w:tcPr>
          <w:p w14:paraId="26C65704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</w:tr>
      <w:tr w:rsidR="006E695D" w:rsidRPr="00B455BA" w14:paraId="16C9705B" w14:textId="77777777" w:rsidTr="005F4B5E">
        <w:tc>
          <w:tcPr>
            <w:tcW w:w="0" w:type="auto"/>
          </w:tcPr>
          <w:p w14:paraId="368F2A18" w14:textId="77777777" w:rsidR="00415EAF" w:rsidRPr="00B455BA" w:rsidRDefault="00415EAF" w:rsidP="004B5B33">
            <w:pPr>
              <w:spacing w:after="0" w:line="360" w:lineRule="auto"/>
              <w:contextualSpacing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B455BA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Item 19.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 På grund af min diabetes er jeg vokset som person. 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(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Because of my diabetes, I have grown as a person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2D4E9923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.55</w:t>
            </w:r>
          </w:p>
        </w:tc>
        <w:tc>
          <w:tcPr>
            <w:tcW w:w="0" w:type="auto"/>
          </w:tcPr>
          <w:p w14:paraId="3B5592F4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0" w:type="auto"/>
          </w:tcPr>
          <w:p w14:paraId="5CF3802B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.99</w:t>
            </w:r>
          </w:p>
        </w:tc>
        <w:tc>
          <w:tcPr>
            <w:tcW w:w="0" w:type="auto"/>
          </w:tcPr>
          <w:p w14:paraId="0488D02F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1.20</w:t>
            </w:r>
          </w:p>
        </w:tc>
        <w:tc>
          <w:tcPr>
            <w:tcW w:w="0" w:type="auto"/>
          </w:tcPr>
          <w:p w14:paraId="0FA75765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8.74</w:t>
            </w:r>
          </w:p>
        </w:tc>
        <w:tc>
          <w:tcPr>
            <w:tcW w:w="0" w:type="auto"/>
          </w:tcPr>
          <w:p w14:paraId="21D079A3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0.00</w:t>
            </w:r>
          </w:p>
        </w:tc>
        <w:tc>
          <w:tcPr>
            <w:tcW w:w="0" w:type="auto"/>
          </w:tcPr>
          <w:p w14:paraId="55D721AE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6.07</w:t>
            </w:r>
          </w:p>
        </w:tc>
        <w:tc>
          <w:tcPr>
            <w:tcW w:w="0" w:type="auto"/>
          </w:tcPr>
          <w:p w14:paraId="3933E448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</w:tr>
      <w:tr w:rsidR="006E695D" w:rsidRPr="00B455BA" w14:paraId="5C1F18CC" w14:textId="77777777" w:rsidTr="005F4B5E">
        <w:tc>
          <w:tcPr>
            <w:tcW w:w="0" w:type="auto"/>
          </w:tcPr>
          <w:p w14:paraId="48E81080" w14:textId="77777777" w:rsidR="00415EAF" w:rsidRPr="00B455BA" w:rsidRDefault="00415EAF" w:rsidP="004B5B33">
            <w:pPr>
              <w:spacing w:after="0" w:line="360" w:lineRule="auto"/>
              <w:contextualSpacing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B455BA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Item 20.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 På grund af min diabetes ved jeg, hvad jeg vil have ud af livet. 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(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Because of my diabetes, I know what I want out of life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09CDD63F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.55</w:t>
            </w:r>
          </w:p>
        </w:tc>
        <w:tc>
          <w:tcPr>
            <w:tcW w:w="0" w:type="auto"/>
          </w:tcPr>
          <w:p w14:paraId="38A0D6E6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0" w:type="auto"/>
          </w:tcPr>
          <w:p w14:paraId="0D610F3F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7.01</w:t>
            </w:r>
          </w:p>
        </w:tc>
        <w:tc>
          <w:tcPr>
            <w:tcW w:w="0" w:type="auto"/>
          </w:tcPr>
          <w:p w14:paraId="5F92A79F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3.08</w:t>
            </w:r>
          </w:p>
        </w:tc>
        <w:tc>
          <w:tcPr>
            <w:tcW w:w="0" w:type="auto"/>
          </w:tcPr>
          <w:p w14:paraId="18356065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2.39</w:t>
            </w:r>
          </w:p>
        </w:tc>
        <w:tc>
          <w:tcPr>
            <w:tcW w:w="0" w:type="auto"/>
          </w:tcPr>
          <w:p w14:paraId="52BFD02B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3.25</w:t>
            </w:r>
          </w:p>
        </w:tc>
        <w:tc>
          <w:tcPr>
            <w:tcW w:w="0" w:type="auto"/>
          </w:tcPr>
          <w:p w14:paraId="23A1D46B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.27</w:t>
            </w:r>
          </w:p>
        </w:tc>
        <w:tc>
          <w:tcPr>
            <w:tcW w:w="0" w:type="auto"/>
          </w:tcPr>
          <w:p w14:paraId="125EDBB3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</w:tr>
      <w:tr w:rsidR="006E695D" w:rsidRPr="00B455BA" w14:paraId="5F37DC04" w14:textId="77777777" w:rsidTr="005F4B5E">
        <w:tc>
          <w:tcPr>
            <w:tcW w:w="0" w:type="auto"/>
          </w:tcPr>
          <w:p w14:paraId="300741D9" w14:textId="77777777" w:rsidR="00415EAF" w:rsidRPr="00B455BA" w:rsidRDefault="00415EAF" w:rsidP="004B5B33">
            <w:pPr>
              <w:spacing w:after="0" w:line="360" w:lineRule="auto"/>
              <w:contextualSpacing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B455BA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Item 21.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 På grund af min diabetes er jeg blevet stærkere som person. 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(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Because of my diabetes, I have become a stronger person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2175DF5A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.40</w:t>
            </w:r>
          </w:p>
        </w:tc>
        <w:tc>
          <w:tcPr>
            <w:tcW w:w="0" w:type="auto"/>
          </w:tcPr>
          <w:p w14:paraId="4206380B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0" w:type="auto"/>
          </w:tcPr>
          <w:p w14:paraId="03A0C841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.73</w:t>
            </w:r>
          </w:p>
        </w:tc>
        <w:tc>
          <w:tcPr>
            <w:tcW w:w="0" w:type="auto"/>
          </w:tcPr>
          <w:p w14:paraId="4A2F1950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4.02</w:t>
            </w:r>
          </w:p>
        </w:tc>
        <w:tc>
          <w:tcPr>
            <w:tcW w:w="0" w:type="auto"/>
          </w:tcPr>
          <w:p w14:paraId="0BEAF8A5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8.38</w:t>
            </w:r>
          </w:p>
        </w:tc>
        <w:tc>
          <w:tcPr>
            <w:tcW w:w="0" w:type="auto"/>
          </w:tcPr>
          <w:p w14:paraId="5051789B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8.55</w:t>
            </w:r>
          </w:p>
        </w:tc>
        <w:tc>
          <w:tcPr>
            <w:tcW w:w="0" w:type="auto"/>
          </w:tcPr>
          <w:p w14:paraId="608CA1A8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3.33</w:t>
            </w:r>
          </w:p>
        </w:tc>
        <w:tc>
          <w:tcPr>
            <w:tcW w:w="0" w:type="auto"/>
          </w:tcPr>
          <w:p w14:paraId="0E229196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</w:tr>
      <w:tr w:rsidR="006E695D" w:rsidRPr="00B455BA" w14:paraId="18CA7775" w14:textId="77777777" w:rsidTr="005F4B5E">
        <w:tc>
          <w:tcPr>
            <w:tcW w:w="0" w:type="auto"/>
          </w:tcPr>
          <w:p w14:paraId="7D006BF4" w14:textId="77777777" w:rsidR="00415EAF" w:rsidRPr="00B455BA" w:rsidRDefault="00415EAF" w:rsidP="004B5B33">
            <w:pPr>
              <w:spacing w:after="0" w:line="360" w:lineRule="auto"/>
              <w:contextualSpacing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B455BA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Item 22.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 På grund af min diabetes har jeg indset, hvad der er virkelig vigtigt i livet. 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(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Because of my diabetes, I realize what is really important in life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143A5C11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.84</w:t>
            </w:r>
          </w:p>
        </w:tc>
        <w:tc>
          <w:tcPr>
            <w:tcW w:w="0" w:type="auto"/>
          </w:tcPr>
          <w:p w14:paraId="1DEAA55C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0" w:type="auto"/>
          </w:tcPr>
          <w:p w14:paraId="4DD68234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2.05</w:t>
            </w:r>
          </w:p>
        </w:tc>
        <w:tc>
          <w:tcPr>
            <w:tcW w:w="0" w:type="auto"/>
          </w:tcPr>
          <w:p w14:paraId="394DDF2E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6.67</w:t>
            </w:r>
          </w:p>
        </w:tc>
        <w:tc>
          <w:tcPr>
            <w:tcW w:w="0" w:type="auto"/>
          </w:tcPr>
          <w:p w14:paraId="7B77BCD4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4.10</w:t>
            </w:r>
          </w:p>
        </w:tc>
        <w:tc>
          <w:tcPr>
            <w:tcW w:w="0" w:type="auto"/>
          </w:tcPr>
          <w:p w14:paraId="3B93F80B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0.09</w:t>
            </w:r>
          </w:p>
        </w:tc>
        <w:tc>
          <w:tcPr>
            <w:tcW w:w="0" w:type="auto"/>
          </w:tcPr>
          <w:p w14:paraId="369F8E8B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7.09</w:t>
            </w:r>
          </w:p>
        </w:tc>
        <w:tc>
          <w:tcPr>
            <w:tcW w:w="0" w:type="auto"/>
          </w:tcPr>
          <w:p w14:paraId="222C4E74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</w:tr>
      <w:tr w:rsidR="006E695D" w:rsidRPr="00B455BA" w14:paraId="3551579D" w14:textId="77777777" w:rsidTr="005F4B5E">
        <w:tc>
          <w:tcPr>
            <w:tcW w:w="0" w:type="auto"/>
          </w:tcPr>
          <w:p w14:paraId="2A5589A3" w14:textId="77777777" w:rsidR="00415EAF" w:rsidRPr="00B455BA" w:rsidRDefault="00415EAF" w:rsidP="004B5B33">
            <w:pPr>
              <w:spacing w:after="0" w:line="360" w:lineRule="auto"/>
              <w:contextualSpacing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B455BA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Item 23.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 På grund af min diabetes har jeg lært en masse om mig selv. 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(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Because of my diabetes, I have learned alot about myself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2E8E0CA8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.40</w:t>
            </w:r>
          </w:p>
        </w:tc>
        <w:tc>
          <w:tcPr>
            <w:tcW w:w="0" w:type="auto"/>
          </w:tcPr>
          <w:p w14:paraId="1A8845BA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0" w:type="auto"/>
          </w:tcPr>
          <w:p w14:paraId="78E7A8FD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.07</w:t>
            </w:r>
          </w:p>
        </w:tc>
        <w:tc>
          <w:tcPr>
            <w:tcW w:w="0" w:type="auto"/>
          </w:tcPr>
          <w:p w14:paraId="6A4AE97E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4.36</w:t>
            </w:r>
          </w:p>
        </w:tc>
        <w:tc>
          <w:tcPr>
            <w:tcW w:w="0" w:type="auto"/>
          </w:tcPr>
          <w:p w14:paraId="56EC8314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6.75</w:t>
            </w:r>
          </w:p>
        </w:tc>
        <w:tc>
          <w:tcPr>
            <w:tcW w:w="0" w:type="auto"/>
          </w:tcPr>
          <w:p w14:paraId="4A6D7D37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9.15</w:t>
            </w:r>
          </w:p>
        </w:tc>
        <w:tc>
          <w:tcPr>
            <w:tcW w:w="0" w:type="auto"/>
          </w:tcPr>
          <w:p w14:paraId="656996D9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3.68</w:t>
            </w:r>
          </w:p>
        </w:tc>
        <w:tc>
          <w:tcPr>
            <w:tcW w:w="0" w:type="auto"/>
          </w:tcPr>
          <w:p w14:paraId="1ECCE3F1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</w:tr>
      <w:tr w:rsidR="006E695D" w:rsidRPr="00B455BA" w14:paraId="72CE65F2" w14:textId="77777777" w:rsidTr="005F4B5E">
        <w:tc>
          <w:tcPr>
            <w:tcW w:w="0" w:type="auto"/>
          </w:tcPr>
          <w:p w14:paraId="0C9AEB52" w14:textId="77777777" w:rsidR="00415EAF" w:rsidRPr="00B455BA" w:rsidRDefault="00415EAF" w:rsidP="004B5B33">
            <w:pPr>
              <w:spacing w:after="0" w:line="360" w:lineRule="auto"/>
              <w:contextualSpacing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B455BA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Item 24.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 På grund af min diabetes har jeg lært at arbejde mig igennem problemer og ikke bare give op. 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(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Because of my diabetes, I have learned to work through problems and not just give up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2E424EA1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.17</w:t>
            </w:r>
          </w:p>
        </w:tc>
        <w:tc>
          <w:tcPr>
            <w:tcW w:w="0" w:type="auto"/>
          </w:tcPr>
          <w:p w14:paraId="40CF45EA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0" w:type="auto"/>
          </w:tcPr>
          <w:p w14:paraId="6AB9EA29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8.72</w:t>
            </w:r>
          </w:p>
        </w:tc>
        <w:tc>
          <w:tcPr>
            <w:tcW w:w="0" w:type="auto"/>
          </w:tcPr>
          <w:p w14:paraId="79592406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7.18</w:t>
            </w:r>
          </w:p>
        </w:tc>
        <w:tc>
          <w:tcPr>
            <w:tcW w:w="0" w:type="auto"/>
          </w:tcPr>
          <w:p w14:paraId="6BC7E10E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2.82</w:t>
            </w:r>
          </w:p>
        </w:tc>
        <w:tc>
          <w:tcPr>
            <w:tcW w:w="0" w:type="auto"/>
          </w:tcPr>
          <w:p w14:paraId="6E11BF0F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0.94</w:t>
            </w:r>
          </w:p>
        </w:tc>
        <w:tc>
          <w:tcPr>
            <w:tcW w:w="0" w:type="auto"/>
          </w:tcPr>
          <w:p w14:paraId="39DB8EB9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0.34</w:t>
            </w:r>
          </w:p>
        </w:tc>
        <w:tc>
          <w:tcPr>
            <w:tcW w:w="0" w:type="auto"/>
          </w:tcPr>
          <w:p w14:paraId="36FF14D1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</w:tr>
      <w:tr w:rsidR="006E695D" w:rsidRPr="00B455BA" w14:paraId="32FF3BDA" w14:textId="77777777" w:rsidTr="005F4B5E">
        <w:tc>
          <w:tcPr>
            <w:tcW w:w="0" w:type="auto"/>
          </w:tcPr>
          <w:p w14:paraId="7329F4D0" w14:textId="77777777" w:rsidR="00415EAF" w:rsidRPr="00B455BA" w:rsidRDefault="00415EAF" w:rsidP="004B5B33">
            <w:pPr>
              <w:spacing w:after="0" w:line="360" w:lineRule="auto"/>
              <w:contextualSpacing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B455BA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Item 25.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 På grund af min diabetes har jeg lært at nyde nuet mere. 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(</w:t>
            </w: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Because of my diabetes, I have learned to enjoy the moment more</w:t>
            </w:r>
            <w:r w:rsidR="006E695D"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2BA1D22A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.79</w:t>
            </w:r>
          </w:p>
        </w:tc>
        <w:tc>
          <w:tcPr>
            <w:tcW w:w="0" w:type="auto"/>
          </w:tcPr>
          <w:p w14:paraId="7A085FCF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0" w:type="auto"/>
          </w:tcPr>
          <w:p w14:paraId="2E507E23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3.76</w:t>
            </w:r>
          </w:p>
        </w:tc>
        <w:tc>
          <w:tcPr>
            <w:tcW w:w="0" w:type="auto"/>
          </w:tcPr>
          <w:p w14:paraId="6103DAF5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4.96</w:t>
            </w:r>
          </w:p>
        </w:tc>
        <w:tc>
          <w:tcPr>
            <w:tcW w:w="0" w:type="auto"/>
          </w:tcPr>
          <w:p w14:paraId="6BF3C577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6.67</w:t>
            </w:r>
          </w:p>
        </w:tc>
        <w:tc>
          <w:tcPr>
            <w:tcW w:w="0" w:type="auto"/>
          </w:tcPr>
          <w:p w14:paraId="01EB459E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8.12</w:t>
            </w:r>
          </w:p>
        </w:tc>
        <w:tc>
          <w:tcPr>
            <w:tcW w:w="0" w:type="auto"/>
          </w:tcPr>
          <w:p w14:paraId="39DA7AB7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.50</w:t>
            </w:r>
          </w:p>
        </w:tc>
        <w:tc>
          <w:tcPr>
            <w:tcW w:w="0" w:type="auto"/>
          </w:tcPr>
          <w:p w14:paraId="0DA2A0CB" w14:textId="77777777" w:rsidR="00415EAF" w:rsidRPr="00B455BA" w:rsidRDefault="00415EAF" w:rsidP="004B5B33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455BA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</w:tr>
    </w:tbl>
    <w:p w14:paraId="04A7E534" w14:textId="77777777" w:rsidR="00ED1AF6" w:rsidRPr="00B455BA" w:rsidRDefault="00ED1AF6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810A88C" w14:textId="77777777" w:rsidR="00A83DA7" w:rsidRPr="00B455BA" w:rsidRDefault="00A83DA7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B455B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Figure </w:t>
      </w:r>
      <w:r w:rsidR="006257DD" w:rsidRPr="00B455BA">
        <w:rPr>
          <w:rFonts w:ascii="Times New Roman" w:hAnsi="Times New Roman" w:cs="Times New Roman"/>
          <w:b/>
          <w:bCs/>
          <w:sz w:val="20"/>
          <w:szCs w:val="20"/>
          <w:lang w:val="en-GB"/>
        </w:rPr>
        <w:t>1</w:t>
      </w:r>
      <w:r w:rsidRPr="00B455B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Final CFA model for the rejection </w:t>
      </w:r>
      <w:r w:rsidR="004C3229" w:rsidRPr="00B455BA">
        <w:rPr>
          <w:rFonts w:ascii="Times New Roman" w:hAnsi="Times New Roman" w:cs="Times New Roman"/>
          <w:b/>
          <w:bCs/>
          <w:sz w:val="20"/>
          <w:szCs w:val="20"/>
          <w:lang w:val="en-GB"/>
        </w:rPr>
        <w:t>one-factor solution</w:t>
      </w:r>
      <w:r w:rsidR="004D6172" w:rsidRPr="00B455B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(standardized estimates)</w:t>
      </w:r>
    </w:p>
    <w:p w14:paraId="721EE696" w14:textId="77777777" w:rsidR="00A83DA7" w:rsidRPr="00B455BA" w:rsidRDefault="00A83DA7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680FFA1" w14:textId="77777777" w:rsidR="00A83DA7" w:rsidRPr="00B455BA" w:rsidRDefault="004D6172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B455BA"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  <w:drawing>
          <wp:inline distT="0" distB="0" distL="0" distR="0" wp14:anchorId="0776CE31" wp14:editId="73D0E625">
            <wp:extent cx="5348377" cy="2881636"/>
            <wp:effectExtent l="0" t="0" r="5080" b="0"/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ry table rejection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1250" cy="2904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83DA7" w:rsidRPr="00B455BA"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3DDB9622" w14:textId="5EF3CB52" w:rsidR="00A83DA7" w:rsidRPr="00B455BA" w:rsidRDefault="00A83DA7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B455BA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Figure </w:t>
      </w:r>
      <w:r w:rsidR="006257DD" w:rsidRPr="00B455BA"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 w:rsidRPr="00B455B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Final CFA model for the acceptance </w:t>
      </w:r>
      <w:r w:rsidR="004C3229" w:rsidRPr="00B455B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one-factor solution </w:t>
      </w:r>
      <w:r w:rsidR="004D6172" w:rsidRPr="00B455BA">
        <w:rPr>
          <w:rFonts w:ascii="Times New Roman" w:hAnsi="Times New Roman" w:cs="Times New Roman"/>
          <w:b/>
          <w:bCs/>
          <w:sz w:val="20"/>
          <w:szCs w:val="20"/>
          <w:lang w:val="en-GB"/>
        </w:rPr>
        <w:t>(standardized estimates)</w:t>
      </w:r>
    </w:p>
    <w:p w14:paraId="2C1B7D9B" w14:textId="77777777" w:rsidR="00A83DA7" w:rsidRPr="00B455BA" w:rsidRDefault="004D6172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B455BA"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  <w:drawing>
          <wp:inline distT="0" distB="0" distL="0" distR="0" wp14:anchorId="301A0A0F" wp14:editId="7200BB96">
            <wp:extent cx="5503782" cy="3157268"/>
            <wp:effectExtent l="0" t="0" r="1905" b="5080"/>
            <wp:docPr id="8" name="Bille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ary table acceptance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9640" cy="316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AE6253" w14:textId="77777777" w:rsidR="00A83DA7" w:rsidRPr="00B455BA" w:rsidRDefault="00A83DA7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B455BA"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7DFEDAC6" w14:textId="5B63521E" w:rsidR="00A83DA7" w:rsidRPr="00B455BA" w:rsidRDefault="00A83DA7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B455BA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Figure </w:t>
      </w:r>
      <w:r w:rsidR="006257DD" w:rsidRPr="00B455BA">
        <w:rPr>
          <w:rFonts w:ascii="Times New Roman" w:hAnsi="Times New Roman" w:cs="Times New Roman"/>
          <w:b/>
          <w:bCs/>
          <w:sz w:val="20"/>
          <w:szCs w:val="20"/>
          <w:lang w:val="en-GB"/>
        </w:rPr>
        <w:t>3</w:t>
      </w:r>
      <w:r w:rsidRPr="00B455B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Final CFA model for the engulfment </w:t>
      </w:r>
      <w:r w:rsidR="004C3229" w:rsidRPr="00B455BA">
        <w:rPr>
          <w:rFonts w:ascii="Times New Roman" w:hAnsi="Times New Roman" w:cs="Times New Roman"/>
          <w:b/>
          <w:bCs/>
          <w:sz w:val="20"/>
          <w:szCs w:val="20"/>
          <w:lang w:val="en-GB"/>
        </w:rPr>
        <w:t>one-factor solution</w:t>
      </w:r>
      <w:r w:rsidR="004D6172" w:rsidRPr="00B455B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(standardized estimates)</w:t>
      </w:r>
    </w:p>
    <w:p w14:paraId="351BC8DA" w14:textId="77777777" w:rsidR="00A83DA7" w:rsidRPr="00B455BA" w:rsidRDefault="004D6172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B455BA"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  <w:drawing>
          <wp:inline distT="0" distB="0" distL="0" distR="0" wp14:anchorId="2129570A" wp14:editId="49FCE3B0">
            <wp:extent cx="4649638" cy="4629942"/>
            <wp:effectExtent l="0" t="0" r="0" b="0"/>
            <wp:docPr id="9" name="Billed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ementary table engulfment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0501" cy="4640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534D5" w14:textId="77777777" w:rsidR="00A83DA7" w:rsidRDefault="00A83DA7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AF8767E" w14:textId="77777777" w:rsidR="00B455BA" w:rsidRPr="00B455BA" w:rsidRDefault="00B455BA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8E69292" w14:textId="77777777" w:rsidR="004D6172" w:rsidRPr="00B455BA" w:rsidRDefault="004D6172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091B9DD" w14:textId="77777777" w:rsidR="004D6172" w:rsidRPr="00B455BA" w:rsidRDefault="004D6172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194306C" w14:textId="0FB793DF" w:rsidR="00A83DA7" w:rsidRPr="00B455BA" w:rsidRDefault="00A83DA7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B455BA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Figure </w:t>
      </w:r>
      <w:r w:rsidR="006257DD" w:rsidRPr="00B455BA">
        <w:rPr>
          <w:rFonts w:ascii="Times New Roman" w:hAnsi="Times New Roman" w:cs="Times New Roman"/>
          <w:b/>
          <w:bCs/>
          <w:sz w:val="20"/>
          <w:szCs w:val="20"/>
          <w:lang w:val="en-GB"/>
        </w:rPr>
        <w:t>4</w:t>
      </w:r>
      <w:r w:rsidRPr="00B455B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Final CFA model for the enrichment </w:t>
      </w:r>
      <w:r w:rsidR="004C3229" w:rsidRPr="00B455BA">
        <w:rPr>
          <w:rFonts w:ascii="Times New Roman" w:hAnsi="Times New Roman" w:cs="Times New Roman"/>
          <w:b/>
          <w:bCs/>
          <w:sz w:val="20"/>
          <w:szCs w:val="20"/>
          <w:lang w:val="en-GB"/>
        </w:rPr>
        <w:t>one-factor solution</w:t>
      </w:r>
      <w:r w:rsidR="004D6172" w:rsidRPr="00B455B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(standardized estimates)</w:t>
      </w:r>
    </w:p>
    <w:p w14:paraId="3D12709B" w14:textId="77777777" w:rsidR="00A83DA7" w:rsidRPr="00B455BA" w:rsidRDefault="004D6172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B455BA"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  <w:drawing>
          <wp:inline distT="0" distB="0" distL="0" distR="0" wp14:anchorId="05B7B49A" wp14:editId="73982D5E">
            <wp:extent cx="5382883" cy="3719083"/>
            <wp:effectExtent l="0" t="0" r="8890" b="0"/>
            <wp:docPr id="10" name="Billed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lementary table enrichment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4268" cy="37269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83DA7" w:rsidRPr="00B455BA" w:rsidSect="005F4B5E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DE3BEA"/>
    <w:multiLevelType w:val="hybridMultilevel"/>
    <w:tmpl w:val="A5367F24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60019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B33"/>
    <w:rsid w:val="000619CE"/>
    <w:rsid w:val="002C29F0"/>
    <w:rsid w:val="003960C0"/>
    <w:rsid w:val="003B36DA"/>
    <w:rsid w:val="00415EAF"/>
    <w:rsid w:val="00442C24"/>
    <w:rsid w:val="004705AD"/>
    <w:rsid w:val="00476747"/>
    <w:rsid w:val="004B5B33"/>
    <w:rsid w:val="004B5C2E"/>
    <w:rsid w:val="004C3229"/>
    <w:rsid w:val="004D6172"/>
    <w:rsid w:val="004F0D8A"/>
    <w:rsid w:val="004F7D2A"/>
    <w:rsid w:val="00560CEF"/>
    <w:rsid w:val="00582BC8"/>
    <w:rsid w:val="0059019D"/>
    <w:rsid w:val="005B3E0E"/>
    <w:rsid w:val="005F0670"/>
    <w:rsid w:val="005F4B5E"/>
    <w:rsid w:val="00615846"/>
    <w:rsid w:val="006220F1"/>
    <w:rsid w:val="006257DD"/>
    <w:rsid w:val="006B0A1E"/>
    <w:rsid w:val="006E695D"/>
    <w:rsid w:val="00793C20"/>
    <w:rsid w:val="00882330"/>
    <w:rsid w:val="009875E7"/>
    <w:rsid w:val="00A14E3B"/>
    <w:rsid w:val="00A64374"/>
    <w:rsid w:val="00A83DA7"/>
    <w:rsid w:val="00B455BA"/>
    <w:rsid w:val="00B665AD"/>
    <w:rsid w:val="00BB2E3B"/>
    <w:rsid w:val="00C93FC2"/>
    <w:rsid w:val="00CD357C"/>
    <w:rsid w:val="00D26030"/>
    <w:rsid w:val="00DC640B"/>
    <w:rsid w:val="00DD533A"/>
    <w:rsid w:val="00ED1AF6"/>
    <w:rsid w:val="00FC1461"/>
    <w:rsid w:val="00FF7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1821D4"/>
  <w15:chartTrackingRefBased/>
  <w15:docId w15:val="{434C989E-B6FA-4B32-9BE3-A081C8758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B33"/>
    <w:pPr>
      <w:spacing w:after="200" w:line="276" w:lineRule="auto"/>
    </w:pPr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4B5B33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4B5B33"/>
    <w:pPr>
      <w:spacing w:after="160" w:line="259" w:lineRule="auto"/>
      <w:ind w:left="720"/>
      <w:contextualSpacing/>
    </w:pPr>
    <w:rPr>
      <w:noProof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665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665AD"/>
    <w:rPr>
      <w:rFonts w:ascii="Segoe UI" w:hAnsi="Segoe UI" w:cs="Segoe UI"/>
      <w:sz w:val="18"/>
      <w:szCs w:val="18"/>
      <w:lang w:val="da-DK"/>
    </w:rPr>
  </w:style>
  <w:style w:type="character" w:styleId="Hyperlink">
    <w:name w:val="Hyperlink"/>
    <w:basedOn w:val="Standardskrifttypeiafsnit"/>
    <w:uiPriority w:val="99"/>
    <w:semiHidden/>
    <w:unhideWhenUsed/>
    <w:rsid w:val="00B455B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421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7</Pages>
  <Words>703</Words>
  <Characters>4293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Vie Ingersgaard Jørgensen</dc:creator>
  <cp:keywords/>
  <dc:description/>
  <cp:lastModifiedBy>Marianne Vie Ingersgaard</cp:lastModifiedBy>
  <cp:revision>4</cp:revision>
  <dcterms:created xsi:type="dcterms:W3CDTF">2022-03-17T16:29:00Z</dcterms:created>
  <dcterms:modified xsi:type="dcterms:W3CDTF">2022-03-17T17:24:00Z</dcterms:modified>
</cp:coreProperties>
</file>